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D9EAC" w14:textId="77777777" w:rsidR="00856236" w:rsidRDefault="00856236">
      <w:pPr>
        <w:jc w:val="center"/>
      </w:pPr>
    </w:p>
    <w:tbl>
      <w:tblPr>
        <w:tblStyle w:val="TableGrid"/>
        <w:tblW w:w="4392" w:type="dxa"/>
        <w:jc w:val="center"/>
        <w:tblLayout w:type="fixed"/>
        <w:tblLook w:val="04A0" w:firstRow="1" w:lastRow="0" w:firstColumn="1" w:lastColumn="0" w:noHBand="0" w:noVBand="1"/>
      </w:tblPr>
      <w:tblGrid>
        <w:gridCol w:w="4392"/>
      </w:tblGrid>
      <w:tr w:rsidR="00856236" w:rsidRPr="001F6F2F" w14:paraId="6FE4FCF1" w14:textId="77777777" w:rsidTr="00160EED">
        <w:trPr>
          <w:trHeight w:hRule="exact" w:val="425"/>
          <w:jc w:val="center"/>
        </w:trPr>
        <w:tc>
          <w:tcPr>
            <w:tcW w:w="4392" w:type="dxa"/>
            <w:noWrap/>
          </w:tcPr>
          <w:p w14:paraId="03CD23D9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</w:pPr>
            <w:r w:rsidRPr="009763CD">
              <w:rPr>
                <w:rFonts w:ascii="Calibri" w:hAnsi="Calibri"/>
                <w:b/>
                <w:sz w:val="18"/>
              </w:rPr>
              <w:t>Supp. Table 3</w:t>
            </w:r>
            <w:r>
              <w:rPr>
                <w:rFonts w:ascii="Calibri" w:hAnsi="Calibri"/>
                <w:b/>
                <w:sz w:val="18"/>
              </w:rPr>
              <w:t>.</w:t>
            </w:r>
            <w:r w:rsidRPr="002F4AA4">
              <w:rPr>
                <w:rFonts w:ascii="Calibri" w:hAnsi="Calibri"/>
                <w:sz w:val="18"/>
              </w:rPr>
              <w:t xml:space="preserve"> Behaviour Change Technique </w:t>
            </w:r>
            <w:proofErr w:type="spellStart"/>
            <w:r w:rsidRPr="002F4AA4">
              <w:rPr>
                <w:rFonts w:ascii="Calibri" w:hAnsi="Calibri"/>
                <w:sz w:val="18"/>
              </w:rPr>
              <w:t>Taxonomy</w:t>
            </w:r>
            <w:r w:rsidRPr="002F4AA4">
              <w:rPr>
                <w:rFonts w:ascii="Calibri" w:hAnsi="Calibri"/>
                <w:sz w:val="18"/>
                <w:vertAlign w:val="superscript"/>
              </w:rPr>
              <w:t>a</w:t>
            </w:r>
            <w:proofErr w:type="spellEnd"/>
          </w:p>
        </w:tc>
      </w:tr>
      <w:tr w:rsidR="00856236" w:rsidRPr="001F6F2F" w14:paraId="17E674C7" w14:textId="77777777" w:rsidTr="007A23C1">
        <w:trPr>
          <w:trHeight w:val="177"/>
          <w:jc w:val="center"/>
        </w:trPr>
        <w:tc>
          <w:tcPr>
            <w:tcW w:w="4392" w:type="dxa"/>
            <w:noWrap/>
          </w:tcPr>
          <w:p w14:paraId="3EC8A3D6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  <w:t>Goals and planning</w:t>
            </w:r>
          </w:p>
          <w:p w14:paraId="32420D01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·1 Goal setting (behavior) ++</w:t>
            </w:r>
          </w:p>
          <w:p w14:paraId="2AF9A50C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·2 Problem solving ++</w:t>
            </w:r>
          </w:p>
          <w:p w14:paraId="463D945A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·3 Goal setting (outcome) ++</w:t>
            </w:r>
          </w:p>
          <w:p w14:paraId="4371161D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·4 Action planning ++</w:t>
            </w:r>
          </w:p>
          <w:p w14:paraId="646A3312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·5 Review behavior goal(s) ++</w:t>
            </w:r>
          </w:p>
          <w:p w14:paraId="59361FE4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·6 Discrepancy between current behavior and goal ++</w:t>
            </w:r>
          </w:p>
          <w:p w14:paraId="0C724C51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·7 Review outcome goal(s) ++</w:t>
            </w:r>
          </w:p>
        </w:tc>
      </w:tr>
      <w:tr w:rsidR="00856236" w:rsidRPr="001F6F2F" w14:paraId="4199550B" w14:textId="77777777" w:rsidTr="007A23C1">
        <w:trPr>
          <w:trHeight w:val="177"/>
          <w:jc w:val="center"/>
        </w:trPr>
        <w:tc>
          <w:tcPr>
            <w:tcW w:w="4392" w:type="dxa"/>
            <w:noWrap/>
          </w:tcPr>
          <w:p w14:paraId="7F1AB65A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  <w:t>Feedback and monitoring</w:t>
            </w:r>
          </w:p>
          <w:p w14:paraId="3ED2A683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2·1 Monitoring of behavior by others without feedback ++</w:t>
            </w:r>
          </w:p>
          <w:p w14:paraId="324AC755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2·2 Feedback on behaviour ++</w:t>
            </w:r>
          </w:p>
          <w:p w14:paraId="79CDD640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2·3 Self-monitoring of behaviour ++</w:t>
            </w:r>
          </w:p>
          <w:p w14:paraId="68A1554D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2·6 Biofeedback ++</w:t>
            </w:r>
          </w:p>
          <w:p w14:paraId="10525526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2·7 Feedback on outcome(s) of behavior ++</w:t>
            </w:r>
          </w:p>
        </w:tc>
      </w:tr>
      <w:tr w:rsidR="00856236" w:rsidRPr="001F6F2F" w14:paraId="6B80623A" w14:textId="77777777" w:rsidTr="007A23C1">
        <w:trPr>
          <w:trHeight w:val="177"/>
          <w:jc w:val="center"/>
        </w:trPr>
        <w:tc>
          <w:tcPr>
            <w:tcW w:w="4392" w:type="dxa"/>
            <w:noWrap/>
            <w:hideMark/>
          </w:tcPr>
          <w:p w14:paraId="3260505A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  <w:t>Social support</w:t>
            </w:r>
          </w:p>
          <w:p w14:paraId="33F75FDE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3·1 Social support (unspecified) +</w:t>
            </w:r>
          </w:p>
          <w:p w14:paraId="342592F4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3·2 Social support (practical) ++</w:t>
            </w:r>
          </w:p>
          <w:p w14:paraId="2083632C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3·3 Social support (emotional) ++</w:t>
            </w:r>
          </w:p>
        </w:tc>
      </w:tr>
      <w:tr w:rsidR="00856236" w:rsidRPr="001F6F2F" w14:paraId="34D429EE" w14:textId="77777777" w:rsidTr="007A23C1">
        <w:trPr>
          <w:trHeight w:val="177"/>
          <w:jc w:val="center"/>
        </w:trPr>
        <w:tc>
          <w:tcPr>
            <w:tcW w:w="4392" w:type="dxa"/>
            <w:noWrap/>
            <w:hideMark/>
          </w:tcPr>
          <w:p w14:paraId="374543B5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Shaping knowledge</w:t>
            </w:r>
          </w:p>
          <w:p w14:paraId="77433B4F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4·1 Instruction on how to perform the behavior ++</w:t>
            </w:r>
          </w:p>
          <w:p w14:paraId="69474D9E" w14:textId="5EC00223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4·2 Information about Antecedents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</w:t>
            </w:r>
          </w:p>
          <w:p w14:paraId="6F79936B" w14:textId="474BC70B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4·3 Re-attribution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</w:t>
            </w:r>
          </w:p>
          <w:p w14:paraId="261954BA" w14:textId="7CC65920" w:rsidR="00856236" w:rsidRPr="001F6F2F" w:rsidRDefault="00856236" w:rsidP="0072004A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4·4 Behavioral experiments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</w:t>
            </w:r>
          </w:p>
        </w:tc>
      </w:tr>
      <w:tr w:rsidR="00856236" w:rsidRPr="001F6F2F" w14:paraId="58EC2F57" w14:textId="77777777" w:rsidTr="007A23C1">
        <w:trPr>
          <w:trHeight w:val="177"/>
          <w:jc w:val="center"/>
        </w:trPr>
        <w:tc>
          <w:tcPr>
            <w:tcW w:w="4392" w:type="dxa"/>
            <w:noWrap/>
          </w:tcPr>
          <w:p w14:paraId="4A595871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  <w:t>Natural consequences</w:t>
            </w:r>
          </w:p>
          <w:p w14:paraId="60A2BDBE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5·1 Information about health consequences ++</w:t>
            </w:r>
          </w:p>
          <w:p w14:paraId="5E5601EE" w14:textId="61F7250A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5·2 Salience of consequences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</w:t>
            </w:r>
          </w:p>
          <w:p w14:paraId="2494F47C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5·3 Information about social </w:t>
            </w:r>
            <w: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/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environmental consequences ++</w:t>
            </w:r>
          </w:p>
          <w:p w14:paraId="0173F78B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5·6 Information about emotional consequences +</w:t>
            </w:r>
          </w:p>
        </w:tc>
      </w:tr>
      <w:tr w:rsidR="00856236" w:rsidRPr="001F6F2F" w14:paraId="4F76470F" w14:textId="77777777" w:rsidTr="007A23C1">
        <w:trPr>
          <w:trHeight w:val="177"/>
          <w:jc w:val="center"/>
        </w:trPr>
        <w:tc>
          <w:tcPr>
            <w:tcW w:w="4392" w:type="dxa"/>
            <w:noWrap/>
            <w:hideMark/>
          </w:tcPr>
          <w:p w14:paraId="77E0FE03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  <w:t>Comparison of behaviour</w:t>
            </w:r>
          </w:p>
          <w:p w14:paraId="0D7DA37E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6·1 Demonstration of the behavior  ++</w:t>
            </w:r>
          </w:p>
          <w:p w14:paraId="27F5C98E" w14:textId="1226B93D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6·2 Social comparison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</w:t>
            </w:r>
          </w:p>
          <w:p w14:paraId="1B420995" w14:textId="0CF506A9" w:rsidR="00856236" w:rsidRPr="001F6F2F" w:rsidRDefault="00856236" w:rsidP="0072004A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6·3 Information about others’ approval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</w:t>
            </w:r>
          </w:p>
        </w:tc>
      </w:tr>
      <w:tr w:rsidR="00856236" w:rsidRPr="001F6F2F" w14:paraId="4307A39F" w14:textId="77777777" w:rsidTr="007A23C1">
        <w:trPr>
          <w:trHeight w:val="177"/>
          <w:jc w:val="center"/>
        </w:trPr>
        <w:tc>
          <w:tcPr>
            <w:tcW w:w="4392" w:type="dxa"/>
            <w:noWrap/>
          </w:tcPr>
          <w:p w14:paraId="0790F18E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  <w:t xml:space="preserve">Associations </w:t>
            </w:r>
          </w:p>
          <w:p w14:paraId="5E8F85AA" w14:textId="27593034" w:rsidR="00856236" w:rsidRPr="001F6F2F" w:rsidRDefault="00856236" w:rsidP="0072004A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7·4 Remove access to the reward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</w:t>
            </w:r>
          </w:p>
        </w:tc>
      </w:tr>
    </w:tbl>
    <w:p w14:paraId="171CF4F0" w14:textId="77777777" w:rsidR="00856236" w:rsidRDefault="00856236"/>
    <w:tbl>
      <w:tblPr>
        <w:tblStyle w:val="TableGrid"/>
        <w:tblW w:w="4392" w:type="dxa"/>
        <w:jc w:val="center"/>
        <w:tblLayout w:type="fixed"/>
        <w:tblLook w:val="04A0" w:firstRow="1" w:lastRow="0" w:firstColumn="1" w:lastColumn="0" w:noHBand="0" w:noVBand="1"/>
      </w:tblPr>
      <w:tblGrid>
        <w:gridCol w:w="4392"/>
      </w:tblGrid>
      <w:tr w:rsidR="00856236" w:rsidRPr="001F6F2F" w14:paraId="33101CF5" w14:textId="77777777" w:rsidTr="007A23C1">
        <w:trPr>
          <w:trHeight w:val="177"/>
          <w:jc w:val="center"/>
        </w:trPr>
        <w:tc>
          <w:tcPr>
            <w:tcW w:w="4392" w:type="dxa"/>
            <w:noWrap/>
          </w:tcPr>
          <w:p w14:paraId="4CED5D6C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  <w:t xml:space="preserve">Repetition and substitution </w:t>
            </w:r>
          </w:p>
          <w:p w14:paraId="4925E7F4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8·1 Behavioral practice/rehearsal  ++</w:t>
            </w:r>
          </w:p>
          <w:p w14:paraId="4E404ECF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8·2 Behavior substitution  ++</w:t>
            </w:r>
          </w:p>
          <w:p w14:paraId="141C4CDE" w14:textId="325D3D7A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8·4 Habit reversal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+</w:t>
            </w:r>
          </w:p>
          <w:p w14:paraId="1CBDA92E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8·6 Generalisation of target behavior  ++</w:t>
            </w:r>
          </w:p>
        </w:tc>
      </w:tr>
      <w:tr w:rsidR="00856236" w:rsidRPr="001F6F2F" w14:paraId="11176AC7" w14:textId="77777777" w:rsidTr="007A23C1">
        <w:trPr>
          <w:trHeight w:val="177"/>
          <w:jc w:val="center"/>
        </w:trPr>
        <w:tc>
          <w:tcPr>
            <w:tcW w:w="4392" w:type="dxa"/>
            <w:noWrap/>
          </w:tcPr>
          <w:p w14:paraId="0C33B547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</w:pPr>
            <w:r>
              <w:br w:type="column"/>
            </w:r>
            <w:r w:rsidRPr="001F6F2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  <w:t xml:space="preserve">Comparison of outcomes </w:t>
            </w:r>
          </w:p>
          <w:p w14:paraId="36BE2934" w14:textId="79334F7C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9·1 Credible source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+</w:t>
            </w:r>
          </w:p>
          <w:p w14:paraId="383F8383" w14:textId="20F074EF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9·2 Pros and cons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+</w:t>
            </w:r>
          </w:p>
          <w:p w14:paraId="77A50756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9·3 Comparative imagining of future outcomes  ++</w:t>
            </w:r>
          </w:p>
        </w:tc>
      </w:tr>
      <w:tr w:rsidR="00856236" w:rsidRPr="001F6F2F" w14:paraId="7C4A349C" w14:textId="77777777" w:rsidTr="007A23C1">
        <w:trPr>
          <w:trHeight w:val="177"/>
          <w:jc w:val="center"/>
        </w:trPr>
        <w:tc>
          <w:tcPr>
            <w:tcW w:w="4392" w:type="dxa"/>
            <w:noWrap/>
            <w:hideMark/>
          </w:tcPr>
          <w:p w14:paraId="4A680393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  <w:t xml:space="preserve">Reward and threat </w:t>
            </w:r>
          </w:p>
          <w:p w14:paraId="135DE97C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0·1 Material incentive (behavior) ++</w:t>
            </w:r>
          </w:p>
          <w:p w14:paraId="14D2EDAD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0·2 Material reward (behavior) ++</w:t>
            </w:r>
          </w:p>
          <w:p w14:paraId="7AF4BF17" w14:textId="1F93EE91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0·3 Non-specific reward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</w:t>
            </w:r>
          </w:p>
          <w:p w14:paraId="1A53CCDE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0·4 Social reward  ++</w:t>
            </w:r>
          </w:p>
          <w:p w14:paraId="1BE72FB3" w14:textId="2984BE28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0·7 Self-incentive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+</w:t>
            </w:r>
          </w:p>
          <w:p w14:paraId="0F1DB1B5" w14:textId="169CEA0B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0·9 Self-reward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+</w:t>
            </w:r>
          </w:p>
          <w:p w14:paraId="013731C4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0·10 Reward (outcome) ++</w:t>
            </w:r>
          </w:p>
          <w:p w14:paraId="3D7CEAD8" w14:textId="4152D930" w:rsidR="00856236" w:rsidRPr="001F6F2F" w:rsidRDefault="00856236" w:rsidP="0072004A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0·11 Future punishment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</w:t>
            </w:r>
          </w:p>
        </w:tc>
      </w:tr>
      <w:tr w:rsidR="00856236" w:rsidRPr="001F6F2F" w14:paraId="3EE61B11" w14:textId="77777777" w:rsidTr="007A23C1">
        <w:trPr>
          <w:trHeight w:val="177"/>
          <w:jc w:val="center"/>
        </w:trPr>
        <w:tc>
          <w:tcPr>
            <w:tcW w:w="4392" w:type="dxa"/>
            <w:noWrap/>
          </w:tcPr>
          <w:p w14:paraId="45D14FAA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  <w:t xml:space="preserve">Regulation </w:t>
            </w:r>
          </w:p>
          <w:p w14:paraId="09EA0481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1·2 Reduce negative emotions  ++</w:t>
            </w:r>
          </w:p>
          <w:p w14:paraId="71BB70DF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1·3 Conserving mental resources  ++</w:t>
            </w:r>
          </w:p>
        </w:tc>
      </w:tr>
      <w:tr w:rsidR="00856236" w:rsidRPr="001F6F2F" w14:paraId="0095DC7C" w14:textId="77777777" w:rsidTr="007A23C1">
        <w:trPr>
          <w:trHeight w:val="177"/>
          <w:jc w:val="center"/>
        </w:trPr>
        <w:tc>
          <w:tcPr>
            <w:tcW w:w="4392" w:type="dxa"/>
            <w:noWrap/>
          </w:tcPr>
          <w:p w14:paraId="1CA91EFD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Antecedents</w:t>
            </w:r>
          </w:p>
          <w:p w14:paraId="1F169226" w14:textId="471A6BC4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2·1  Restructuring the physical environment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+</w:t>
            </w:r>
          </w:p>
          <w:p w14:paraId="3FF18529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2·2  Restructuring the social environment +</w:t>
            </w:r>
          </w:p>
          <w:p w14:paraId="2F8E4911" w14:textId="67339431" w:rsidR="00856236" w:rsidRPr="001F6F2F" w:rsidRDefault="00856236" w:rsidP="0072004A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2·3  Avoidance/reducing exposure to cues for the behavior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</w:t>
            </w:r>
          </w:p>
        </w:tc>
      </w:tr>
      <w:tr w:rsidR="00856236" w:rsidRPr="001F6F2F" w14:paraId="25ACA0B2" w14:textId="77777777" w:rsidTr="007A23C1">
        <w:trPr>
          <w:trHeight w:val="177"/>
          <w:jc w:val="center"/>
        </w:trPr>
        <w:tc>
          <w:tcPr>
            <w:tcW w:w="4392" w:type="dxa"/>
            <w:noWrap/>
            <w:hideMark/>
          </w:tcPr>
          <w:p w14:paraId="10382338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  <w:t xml:space="preserve">Identity </w:t>
            </w:r>
          </w:p>
          <w:p w14:paraId="54ABC83A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3·1  Identification of self as role model ++</w:t>
            </w:r>
          </w:p>
          <w:p w14:paraId="5D2D36D7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3·2  Framing/reframing ++</w:t>
            </w:r>
          </w:p>
          <w:p w14:paraId="2A9DCF7E" w14:textId="7CD154B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13·3  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Incompatible beliefs +</w:t>
            </w:r>
          </w:p>
          <w:p w14:paraId="032DD225" w14:textId="2F5A25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3·4  Valued self-identify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</w:t>
            </w:r>
          </w:p>
          <w:p w14:paraId="0FE37FDB" w14:textId="3947C06B" w:rsidR="00856236" w:rsidRPr="001F6F2F" w:rsidRDefault="00856236" w:rsidP="0072004A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3·5  Identity associated with changed behavior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+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</w:p>
        </w:tc>
      </w:tr>
      <w:tr w:rsidR="00856236" w:rsidRPr="001F6F2F" w14:paraId="5C78D456" w14:textId="77777777" w:rsidTr="007A23C1">
        <w:trPr>
          <w:trHeight w:val="177"/>
          <w:jc w:val="center"/>
        </w:trPr>
        <w:tc>
          <w:tcPr>
            <w:tcW w:w="4392" w:type="dxa"/>
            <w:noWrap/>
          </w:tcPr>
          <w:p w14:paraId="6A9D969E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  <w:t xml:space="preserve">Scheduled consequences </w:t>
            </w:r>
          </w:p>
          <w:p w14:paraId="3AA80FF4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4·8 Reward alternative behavior +</w:t>
            </w:r>
          </w:p>
        </w:tc>
      </w:tr>
      <w:tr w:rsidR="00856236" w:rsidRPr="001F6F2F" w14:paraId="0C56FA1A" w14:textId="77777777" w:rsidTr="007A23C1">
        <w:trPr>
          <w:trHeight w:val="177"/>
          <w:jc w:val="center"/>
        </w:trPr>
        <w:tc>
          <w:tcPr>
            <w:tcW w:w="4392" w:type="dxa"/>
            <w:noWrap/>
          </w:tcPr>
          <w:p w14:paraId="2276D923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NZ"/>
              </w:rPr>
              <w:t xml:space="preserve">Self-belief </w:t>
            </w:r>
          </w:p>
          <w:p w14:paraId="4474CACA" w14:textId="70AF6D21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5·1 Verbal persuasion about capability</w:t>
            </w:r>
            <w:r w:rsidR="0072004A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 xml:space="preserve"> </w:t>
            </w: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++</w:t>
            </w:r>
          </w:p>
          <w:p w14:paraId="4F946E44" w14:textId="77777777" w:rsidR="00856236" w:rsidRPr="001F6F2F" w:rsidRDefault="00856236" w:rsidP="007A23C1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</w:pPr>
            <w:r w:rsidRPr="001F6F2F">
              <w:rPr>
                <w:rFonts w:ascii="Calibri" w:eastAsia="Times New Roman" w:hAnsi="Calibri" w:cs="Times New Roman"/>
                <w:bCs/>
                <w:sz w:val="16"/>
                <w:szCs w:val="16"/>
                <w:lang w:val="en-NZ"/>
              </w:rPr>
              <w:t>16·3 Vicarious consequences ++</w:t>
            </w:r>
          </w:p>
        </w:tc>
      </w:tr>
    </w:tbl>
    <w:p w14:paraId="7FC57149" w14:textId="77777777" w:rsidR="00856236" w:rsidRDefault="00856236" w:rsidP="00856236">
      <w:pPr>
        <w:rPr>
          <w:rFonts w:ascii="Calibri" w:eastAsia="Times New Roman" w:hAnsi="Calibri" w:cs="Times New Roman"/>
          <w:b/>
          <w:bCs/>
          <w:sz w:val="16"/>
          <w:szCs w:val="16"/>
          <w:lang w:val="en-NZ"/>
        </w:rPr>
        <w:sectPr w:rsidR="00856236" w:rsidSect="00856236">
          <w:type w:val="continuous"/>
          <w:pgSz w:w="11900" w:h="16840"/>
          <w:pgMar w:top="1440" w:right="1800" w:bottom="1440" w:left="1800" w:header="708" w:footer="708" w:gutter="0"/>
          <w:cols w:num="2" w:space="708"/>
          <w:docGrid w:linePitch="360"/>
        </w:sectPr>
      </w:pPr>
    </w:p>
    <w:p w14:paraId="73B3799F" w14:textId="77777777" w:rsidR="00856236" w:rsidRDefault="00856236" w:rsidP="00856236">
      <w:pPr>
        <w:rPr>
          <w:rFonts w:ascii="Calibri" w:eastAsia="Times New Roman" w:hAnsi="Calibri" w:cs="Times New Roman"/>
          <w:b/>
          <w:bCs/>
          <w:sz w:val="16"/>
          <w:szCs w:val="16"/>
          <w:lang w:val="en-NZ"/>
        </w:rPr>
      </w:pPr>
    </w:p>
    <w:p w14:paraId="0582A16A" w14:textId="77777777" w:rsidR="009F7FD9" w:rsidRDefault="009F7FD9" w:rsidP="00856236">
      <w:pPr>
        <w:rPr>
          <w:rFonts w:ascii="Calibri" w:eastAsia="Times New Roman" w:hAnsi="Calibri" w:cs="Times New Roman"/>
          <w:b/>
          <w:bCs/>
          <w:sz w:val="16"/>
          <w:szCs w:val="16"/>
          <w:lang w:val="en-NZ"/>
        </w:rPr>
      </w:pPr>
    </w:p>
    <w:p w14:paraId="7F7712FB" w14:textId="77777777" w:rsidR="009F7FD9" w:rsidRDefault="009F7FD9" w:rsidP="00856236">
      <w:pPr>
        <w:rPr>
          <w:rFonts w:ascii="Calibri" w:eastAsia="Times New Roman" w:hAnsi="Calibri" w:cs="Times New Roman"/>
          <w:b/>
          <w:bCs/>
          <w:sz w:val="16"/>
          <w:szCs w:val="16"/>
          <w:lang w:val="en-NZ"/>
        </w:rPr>
      </w:pPr>
      <w:bookmarkStart w:id="0" w:name="_GoBack"/>
      <w:bookmarkEnd w:id="0"/>
    </w:p>
    <w:p w14:paraId="500F3A43" w14:textId="5AE9D61D" w:rsidR="009F7FD9" w:rsidRPr="001F6F2F" w:rsidRDefault="009F7FD9" w:rsidP="009F7FD9">
      <w:pPr>
        <w:spacing w:line="480" w:lineRule="auto"/>
        <w:rPr>
          <w:rFonts w:ascii="Calibri" w:hAnsi="Calibri"/>
          <w:sz w:val="18"/>
          <w:szCs w:val="18"/>
        </w:rPr>
      </w:pPr>
      <w:proofErr w:type="spellStart"/>
      <w:proofErr w:type="gramStart"/>
      <w:r w:rsidRPr="001F6F2F">
        <w:rPr>
          <w:rFonts w:ascii="Calibri" w:hAnsi="Calibri"/>
          <w:sz w:val="18"/>
          <w:szCs w:val="18"/>
          <w:vertAlign w:val="superscript"/>
        </w:rPr>
        <w:t>a</w:t>
      </w:r>
      <w:r w:rsidRPr="001F6F2F">
        <w:rPr>
          <w:rFonts w:ascii="Calibri" w:hAnsi="Calibri"/>
          <w:sz w:val="18"/>
          <w:szCs w:val="18"/>
        </w:rPr>
        <w:t>Two</w:t>
      </w:r>
      <w:proofErr w:type="spellEnd"/>
      <w:proofErr w:type="gramEnd"/>
      <w:r w:rsidRPr="001F6F2F">
        <w:rPr>
          <w:rFonts w:ascii="Calibri" w:hAnsi="Calibri"/>
          <w:sz w:val="18"/>
          <w:szCs w:val="18"/>
        </w:rPr>
        <w:t xml:space="preserve"> researchers classified the intervention using the Behavior Change Technique Taxonomy, which is an extensive taxonomy of consensually agreed, distinct behavioural change techniques that enables ease of comparison with other research</w:t>
      </w:r>
      <w:r w:rsidR="00E24A9E">
        <w:rPr>
          <w:rFonts w:ascii="Calibri" w:hAnsi="Calibri"/>
          <w:sz w:val="18"/>
          <w:szCs w:val="18"/>
        </w:rPr>
        <w:t>, and easier replication of research</w:t>
      </w:r>
      <w:r w:rsidRPr="001F6F2F">
        <w:rPr>
          <w:rFonts w:ascii="Calibri" w:hAnsi="Calibri"/>
          <w:sz w:val="18"/>
          <w:szCs w:val="18"/>
        </w:rPr>
        <w:t xml:space="preserve">. ++ </w:t>
      </w:r>
      <w:proofErr w:type="gramStart"/>
      <w:r w:rsidRPr="001F6F2F">
        <w:rPr>
          <w:rFonts w:ascii="Calibri" w:hAnsi="Calibri"/>
          <w:sz w:val="18"/>
          <w:szCs w:val="18"/>
        </w:rPr>
        <w:t>is</w:t>
      </w:r>
      <w:proofErr w:type="gramEnd"/>
      <w:r w:rsidRPr="001F6F2F">
        <w:rPr>
          <w:rFonts w:ascii="Calibri" w:hAnsi="Calibri"/>
          <w:sz w:val="18"/>
          <w:szCs w:val="18"/>
        </w:rPr>
        <w:t xml:space="preserve"> strongly present, + is present. Discrepancies were resolved by consensus. </w:t>
      </w:r>
    </w:p>
    <w:p w14:paraId="733B0636" w14:textId="77777777" w:rsidR="009F7FD9" w:rsidRPr="001F6F2F" w:rsidRDefault="009F7FD9" w:rsidP="009F7FD9">
      <w:pPr>
        <w:spacing w:line="480" w:lineRule="auto"/>
        <w:rPr>
          <w:rFonts w:ascii="Calibri" w:hAnsi="Calibri"/>
        </w:rPr>
        <w:sectPr w:rsidR="009F7FD9" w:rsidRPr="001F6F2F" w:rsidSect="009F19EA">
          <w:footerReference w:type="even" r:id="rId7"/>
          <w:footerReference w:type="default" r:id="rId8"/>
          <w:footerReference w:type="first" r:id="rId9"/>
          <w:endnotePr>
            <w:numFmt w:val="decimal"/>
          </w:endnotePr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16201F39" w14:textId="77777777" w:rsidR="009F7FD9" w:rsidRDefault="009F7FD9" w:rsidP="00856236">
      <w:pPr>
        <w:rPr>
          <w:rFonts w:ascii="Calibri" w:eastAsia="Times New Roman" w:hAnsi="Calibri" w:cs="Times New Roman"/>
          <w:b/>
          <w:bCs/>
          <w:sz w:val="16"/>
          <w:szCs w:val="16"/>
          <w:lang w:val="en-NZ"/>
        </w:rPr>
        <w:sectPr w:rsidR="009F7FD9" w:rsidSect="009F7FD9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74DC8BD" w14:textId="77777777" w:rsidR="00856236" w:rsidRDefault="00856236" w:rsidP="00856236"/>
    <w:p w14:paraId="0E1ADDCB" w14:textId="77777777" w:rsidR="00856236" w:rsidRDefault="00856236" w:rsidP="00856236"/>
    <w:p w14:paraId="37BB7423" w14:textId="77777777" w:rsidR="00856236" w:rsidRDefault="00856236"/>
    <w:sectPr w:rsidR="00856236" w:rsidSect="00856236">
      <w:type w:val="continuous"/>
      <w:pgSz w:w="11900" w:h="16840"/>
      <w:pgMar w:top="1440" w:right="1800" w:bottom="1440" w:left="180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BB781B" w14:textId="77777777" w:rsidR="005D426C" w:rsidRDefault="00E24A9E">
      <w:r>
        <w:separator/>
      </w:r>
    </w:p>
  </w:endnote>
  <w:endnote w:type="continuationSeparator" w:id="0">
    <w:p w14:paraId="6AA781CB" w14:textId="77777777" w:rsidR="005D426C" w:rsidRDefault="00E24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6A38B5" w14:textId="77777777" w:rsidR="001037C4" w:rsidRDefault="009F7FD9" w:rsidP="008A4D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0E5198" w14:textId="77777777" w:rsidR="001037C4" w:rsidRDefault="0072004A" w:rsidP="008A4D2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7D538" w14:textId="77777777" w:rsidR="001037C4" w:rsidRDefault="009F7FD9" w:rsidP="00D02EB5">
    <w:pPr>
      <w:pStyle w:val="Footer"/>
      <w:framePr w:wrap="around" w:vAnchor="text" w:hAnchor="page" w:x="5761" w:y="-23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5E7B93A4" w14:textId="77777777" w:rsidR="001037C4" w:rsidRDefault="0072004A" w:rsidP="008A4D24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1F889E" w14:textId="77777777" w:rsidR="001037C4" w:rsidRDefault="009F7FD9" w:rsidP="008A4D2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EC8D04B" w14:textId="77777777" w:rsidR="001037C4" w:rsidRDefault="009F7FD9" w:rsidP="008A4D24">
    <w:pPr>
      <w:pStyle w:val="Footer"/>
      <w:tabs>
        <w:tab w:val="clear" w:pos="4680"/>
        <w:tab w:val="clear" w:pos="9360"/>
        <w:tab w:val="left" w:pos="3280"/>
      </w:tabs>
    </w:pP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689A7D" w14:textId="77777777" w:rsidR="005D426C" w:rsidRDefault="00E24A9E">
      <w:r>
        <w:separator/>
      </w:r>
    </w:p>
  </w:footnote>
  <w:footnote w:type="continuationSeparator" w:id="0">
    <w:p w14:paraId="2BB3801C" w14:textId="77777777" w:rsidR="005D426C" w:rsidRDefault="00E24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B14"/>
    <w:rsid w:val="00027B14"/>
    <w:rsid w:val="00160EED"/>
    <w:rsid w:val="0050166E"/>
    <w:rsid w:val="005D426C"/>
    <w:rsid w:val="0072004A"/>
    <w:rsid w:val="00856236"/>
    <w:rsid w:val="009F7FD9"/>
    <w:rsid w:val="00E2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2E3B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236"/>
    <w:pPr>
      <w:suppressAutoHyphens/>
    </w:pPr>
    <w:rPr>
      <w:rFonts w:eastAsiaTheme="minorHAnsi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236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F7F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FD9"/>
    <w:rPr>
      <w:rFonts w:eastAsiaTheme="minorHAnsi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F7F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236"/>
    <w:pPr>
      <w:suppressAutoHyphens/>
    </w:pPr>
    <w:rPr>
      <w:rFonts w:eastAsiaTheme="minorHAnsi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236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F7F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FD9"/>
    <w:rPr>
      <w:rFonts w:eastAsiaTheme="minorHAnsi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F7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93</Words>
  <Characters>2243</Characters>
  <Application>Microsoft Macintosh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right</dc:creator>
  <cp:keywords/>
  <dc:description/>
  <cp:lastModifiedBy>Nick Wright</cp:lastModifiedBy>
  <cp:revision>6</cp:revision>
  <dcterms:created xsi:type="dcterms:W3CDTF">2016-10-05T05:04:00Z</dcterms:created>
  <dcterms:modified xsi:type="dcterms:W3CDTF">2016-10-07T08:53:00Z</dcterms:modified>
</cp:coreProperties>
</file>